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EDDD40" w14:textId="77777777" w:rsidR="00A148D6" w:rsidRDefault="00A148D6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:</w:t>
      </w:r>
    </w:p>
    <w:p w14:paraId="415A218E" w14:textId="3B939041" w:rsidR="00A148D6" w:rsidRDefault="0071759B" w:rsidP="00C53BAE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uo JJ et al.</w:t>
      </w:r>
    </w:p>
    <w:p w14:paraId="2711ED73" w14:textId="77777777" w:rsidR="0071759B" w:rsidRPr="000A2768" w:rsidRDefault="0071759B" w:rsidP="00C53BAE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C0269EF" w14:textId="7EA50C6E" w:rsidR="00900D46" w:rsidRPr="007227AD" w:rsidRDefault="005D5BF1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 and m</w:t>
      </w:r>
      <w:r w:rsidR="00900D46"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ods</w:t>
      </w:r>
    </w:p>
    <w:p w14:paraId="0FF6F053" w14:textId="66B60A87" w:rsidR="00F0690C" w:rsidRPr="00F0690C" w:rsidRDefault="00F0690C" w:rsidP="00C53BAE">
      <w:pPr>
        <w:spacing w:after="0" w:line="480" w:lineRule="auto"/>
        <w:jc w:val="both"/>
        <w:rPr>
          <w:rFonts w:ascii="Times New Roman" w:eastAsia="DengXian" w:hAnsi="Times New Roman" w:cs="Times New Roman"/>
          <w:b/>
          <w:sz w:val="24"/>
          <w:szCs w:val="24"/>
        </w:rPr>
      </w:pPr>
      <w:r w:rsidRPr="00F0690C">
        <w:rPr>
          <w:rFonts w:ascii="Times New Roman" w:eastAsia="DengXian" w:hAnsi="Times New Roman" w:cs="Times New Roman"/>
          <w:b/>
          <w:sz w:val="24"/>
          <w:szCs w:val="24"/>
        </w:rPr>
        <w:t xml:space="preserve">Turnbull </w:t>
      </w:r>
      <w:r w:rsidR="00732A52" w:rsidRPr="00732A52">
        <w:rPr>
          <w:rFonts w:ascii="Times New Roman" w:eastAsia="DengXian" w:hAnsi="Times New Roman" w:cs="Times New Roman"/>
          <w:b/>
          <w:sz w:val="24"/>
          <w:szCs w:val="24"/>
        </w:rPr>
        <w:t>ferrous iron staining</w:t>
      </w:r>
    </w:p>
    <w:p w14:paraId="0F6E4AA4" w14:textId="53977694" w:rsidR="00F0690C" w:rsidRPr="00F0690C" w:rsidRDefault="00F0690C" w:rsidP="00C53BAE">
      <w:pPr>
        <w:spacing w:after="0" w:line="480" w:lineRule="auto"/>
        <w:ind w:firstLineChars="100" w:firstLine="240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F0690C">
        <w:rPr>
          <w:rFonts w:ascii="Times New Roman" w:eastAsia="DengXian" w:hAnsi="Times New Roman" w:cs="Times New Roman"/>
          <w:sz w:val="24"/>
          <w:szCs w:val="24"/>
        </w:rPr>
        <w:t>The frozen sections were rinsed with distilled water for 5 min, and the Turnb</w:t>
      </w:r>
      <w:r w:rsidR="005D5BF1">
        <w:rPr>
          <w:rFonts w:ascii="Times New Roman" w:eastAsia="DengXian" w:hAnsi="Times New Roman" w:cs="Times New Roman"/>
          <w:sz w:val="24"/>
          <w:szCs w:val="24"/>
        </w:rPr>
        <w:t xml:space="preserve">ull staining kit </w:t>
      </w:r>
      <w:r w:rsidR="005D5BF1" w:rsidRPr="005D5BF1">
        <w:rPr>
          <w:rFonts w:ascii="Times New Roman" w:eastAsia="DengXian" w:hAnsi="Times New Roman" w:cs="Times New Roman"/>
          <w:sz w:val="24"/>
          <w:szCs w:val="24"/>
        </w:rPr>
        <w:t xml:space="preserve">was used </w:t>
      </w:r>
      <w:r w:rsidR="005D5BF1">
        <w:rPr>
          <w:rFonts w:ascii="Times New Roman" w:eastAsia="DengXian" w:hAnsi="Times New Roman" w:cs="Times New Roman"/>
          <w:sz w:val="24"/>
          <w:szCs w:val="24"/>
        </w:rPr>
        <w:t>to detect ferr</w:t>
      </w:r>
      <w:r w:rsidRPr="00F0690C">
        <w:rPr>
          <w:rFonts w:ascii="Times New Roman" w:eastAsia="DengXian" w:hAnsi="Times New Roman" w:cs="Times New Roman"/>
          <w:sz w:val="24"/>
          <w:szCs w:val="24"/>
        </w:rPr>
        <w:t>ous iron in the tissue according to the instructions in the kit (GMS80047.5, GENMED, USA)</w:t>
      </w:r>
      <w:r w:rsidR="005D5BF1">
        <w:rPr>
          <w:rFonts w:ascii="Times New Roman" w:eastAsia="DengXian" w:hAnsi="Times New Roman" w:cs="Times New Roman"/>
          <w:sz w:val="24"/>
          <w:szCs w:val="24"/>
        </w:rPr>
        <w:t>.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D5BF1">
        <w:rPr>
          <w:rFonts w:ascii="Times New Roman" w:eastAsia="DengXian" w:hAnsi="Times New Roman" w:cs="Times New Roman"/>
          <w:sz w:val="24"/>
          <w:szCs w:val="24"/>
        </w:rPr>
        <w:t>T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he sections </w:t>
      </w:r>
      <w:r w:rsidR="005D5BF1">
        <w:rPr>
          <w:rFonts w:ascii="Times New Roman" w:eastAsia="DengXian" w:hAnsi="Times New Roman" w:cs="Times New Roman"/>
          <w:sz w:val="24"/>
          <w:szCs w:val="24"/>
        </w:rPr>
        <w:t xml:space="preserve">were </w:t>
      </w:r>
      <w:r w:rsidRPr="00F0690C">
        <w:rPr>
          <w:rFonts w:ascii="Times New Roman" w:eastAsia="DengXian" w:hAnsi="Times New Roman" w:cs="Times New Roman"/>
          <w:sz w:val="24"/>
          <w:szCs w:val="24"/>
        </w:rPr>
        <w:t>incubated at room temperature for 30 min and washed three times with distilled water</w:t>
      </w:r>
      <w:r w:rsidR="005D5BF1">
        <w:rPr>
          <w:rFonts w:ascii="Times New Roman" w:eastAsia="DengXian" w:hAnsi="Times New Roman" w:cs="Times New Roman"/>
          <w:sz w:val="24"/>
          <w:szCs w:val="24"/>
        </w:rPr>
        <w:t>.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D5BF1">
        <w:rPr>
          <w:rFonts w:ascii="Times New Roman" w:eastAsia="DengXian" w:hAnsi="Times New Roman" w:cs="Times New Roman"/>
          <w:sz w:val="24"/>
          <w:szCs w:val="24"/>
        </w:rPr>
        <w:t>T</w:t>
      </w:r>
      <w:r w:rsidRPr="00F0690C">
        <w:rPr>
          <w:rFonts w:ascii="Times New Roman" w:eastAsia="DengXian" w:hAnsi="Times New Roman" w:cs="Times New Roman"/>
          <w:sz w:val="24"/>
          <w:szCs w:val="24"/>
        </w:rPr>
        <w:t>hen</w:t>
      </w:r>
      <w:r w:rsidR="005D5BF1">
        <w:rPr>
          <w:rFonts w:ascii="Times New Roman" w:eastAsia="DengXian" w:hAnsi="Times New Roman" w:cs="Times New Roman"/>
          <w:sz w:val="24"/>
          <w:szCs w:val="24"/>
        </w:rPr>
        <w:t>,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eosin staining solution (C0109, Beyotime, China)</w:t>
      </w:r>
      <w:r w:rsidR="005D5BF1">
        <w:rPr>
          <w:rFonts w:ascii="Times New Roman" w:eastAsia="DengXian" w:hAnsi="Times New Roman" w:cs="Times New Roman"/>
          <w:sz w:val="24"/>
          <w:szCs w:val="24"/>
        </w:rPr>
        <w:t xml:space="preserve"> was used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to counterstain the cytoplasm</w:t>
      </w:r>
      <w:r w:rsidR="005D5BF1" w:rsidRPr="00AA1349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="005D5BF1" w:rsidRPr="00C22D80">
        <w:rPr>
          <w:rFonts w:ascii="Times New Roman" w:hAnsi="Times New Roman" w:cs="Times New Roman"/>
          <w:sz w:val="24"/>
          <w:szCs w:val="24"/>
        </w:rPr>
        <w:t>The sections were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D5BF1" w:rsidRPr="00C22D80">
        <w:rPr>
          <w:rFonts w:ascii="Times New Roman" w:eastAsia="DengXian" w:hAnsi="Times New Roman" w:cs="Times New Roman"/>
          <w:sz w:val="24"/>
          <w:szCs w:val="24"/>
        </w:rPr>
        <w:t>dehydrated with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ethanol and </w:t>
      </w:r>
      <w:r w:rsidR="005D5BF1" w:rsidRPr="00C22D80">
        <w:rPr>
          <w:rFonts w:ascii="Times New Roman" w:eastAsia="DengXian" w:hAnsi="Times New Roman" w:cs="Times New Roman"/>
          <w:sz w:val="24"/>
          <w:szCs w:val="24"/>
        </w:rPr>
        <w:t>cleared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in xylene and they were</w:t>
      </w:r>
      <w:r w:rsidR="000F56ED" w:rsidRPr="00C22D80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0F56ED" w:rsidRPr="00C22D80">
        <w:rPr>
          <w:rFonts w:ascii="Times New Roman" w:hAnsi="Times New Roman" w:cs="Times New Roman"/>
          <w:sz w:val="24"/>
          <w:szCs w:val="24"/>
        </w:rPr>
        <w:t>then</w:t>
      </w:r>
      <w:r w:rsidRPr="00F0690C">
        <w:rPr>
          <w:rFonts w:ascii="Times New Roman" w:eastAsia="DengXian" w:hAnsi="Times New Roman" w:cs="Times New Roman"/>
          <w:sz w:val="24"/>
          <w:szCs w:val="24"/>
        </w:rPr>
        <w:t xml:space="preserve"> mounted on glass slides. The sections were examined under a Leica brightfield microscope (DM4000B, Leica, Germany). Blue granules were regarded as positive staining of ferrous iron ions in the tissue section.</w:t>
      </w:r>
    </w:p>
    <w:p w14:paraId="0986552F" w14:textId="77777777" w:rsidR="00F0690C" w:rsidRPr="00F0690C" w:rsidRDefault="00F0690C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447EB0" w14:textId="77777777" w:rsidR="005056F2" w:rsidRPr="007227AD" w:rsidRDefault="005056F2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ehavioral tests</w:t>
      </w:r>
    </w:p>
    <w:p w14:paraId="22BCD79E" w14:textId="085D558A" w:rsidR="005056F2" w:rsidRPr="000A2768" w:rsidRDefault="005056F2" w:rsidP="00C53BAE">
      <w:pPr>
        <w:spacing w:after="0" w:line="48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</w:pP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Delay</w:t>
      </w:r>
      <w:r w:rsidR="000F56ED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d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match-to-sample</w:t>
      </w:r>
      <w:r w:rsidR="008011AB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(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DMTS</w:t>
      </w:r>
      <w:r w:rsidR="008011AB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)</w:t>
      </w:r>
    </w:p>
    <w:p w14:paraId="41A88C49" w14:textId="547F680B" w:rsidR="005056F2" w:rsidRPr="007227AD" w:rsidRDefault="005056F2" w:rsidP="00C53BAE">
      <w:pPr>
        <w:spacing w:after="0" w:line="480" w:lineRule="auto"/>
        <w:ind w:firstLineChars="100" w:firstLine="24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ch (control or treated) monkey was subjected to the delayed match-to-sample (DMTS) tasks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o evaluat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short term memory of cognitive behavior, which was tested using a panel modified in terms of the Wisconsin General Testing Apparatus (WGTA) principle.</w:t>
      </w:r>
    </w:p>
    <w:p w14:paraId="7A1A95B9" w14:textId="384EDBC0" w:rsidR="005056F2" w:rsidRPr="007227AD" w:rsidRDefault="005056F2" w:rsidP="00C53BAE">
      <w:pPr>
        <w:spacing w:after="0" w:line="480" w:lineRule="auto"/>
        <w:ind w:firstLineChars="100" w:firstLine="24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panel for DMTS tasks has two arm portals,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ith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ree reward food wells in the main panel. The panel used for the DMTS task has three arm portals in the mainframe, and three reward food wells on a testing tray that are perpendicularly attached to the mainframe, each food well is covered with an identical opaque Lexan sliding access door stuck with one specific object. The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animals were trained to operate the panel, which was attached to the doorway of the testing-cage. The training started with allowing the animal to push the middle sliding access door on which there was an object (cue) attached,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lowing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animals to retrieve a reward food item in the food well. Once the animals were regularly skilled </w:t>
      </w:r>
      <w:r w:rsidR="007227AD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 pushing the middle sliding door away and taking treats from the middle food well, the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trained to operate the left or right sliding access doors and retrieve</w:t>
      </w:r>
      <w:r w:rsidR="000F56ED" w:rsidRPr="000F56ED">
        <w:t xml:space="preserve">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owed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food items from 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od well under the access door. One door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r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cue</w:t>
      </w:r>
      <w:r w:rsid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one door </w:t>
      </w:r>
      <w:r w:rsidR="000F56ED" w:rsidRPr="000F56ED">
        <w:rPr>
          <w:rFonts w:ascii="Times New Roman" w:hAnsi="Times New Roman" w:cs="Times New Roman"/>
          <w:bCs/>
          <w:sz w:val="24"/>
          <w:szCs w:val="24"/>
        </w:rPr>
        <w:t>showed</w:t>
      </w:r>
      <w:r w:rsidR="000F56ED" w:rsidRPr="00AA1349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 novel object. </w:t>
      </w:r>
      <w:r w:rsid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f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animal chose to push the access door with the cue objects and retrieve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he food item, the trial was considered correct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y completed; otherwise, it was considered incorrectly completed.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hen the animal could complete 30 trials with a success rate of 85% without any delay,</w:t>
      </w:r>
      <w:r w:rsidR="000F56ED" w:rsidRPr="000F56ED">
        <w:t xml:space="preserve"> </w:t>
      </w:r>
      <w:r w:rsidR="000F56ED" w:rsidRP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animal was cons</w:t>
      </w:r>
      <w:r w:rsidR="000F56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dered ready for formal testing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 For each test session, four variable time delays 5, 15, 30 and 60 s, it means the time between the presentation of the cue sample and the comparison stimuli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 four delay testing was randomly set to perform 30 trials each daily testing session, and the percentage of correct responses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asured in two groups (n</w:t>
      </w:r>
      <w:r w:rsidR="00B94BD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B94BD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 in control (PBS) group; n</w:t>
      </w:r>
      <w:r w:rsidR="00B94BD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=</w:t>
      </w:r>
      <w:r w:rsidR="00B94BD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C752FE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</w:t>
      </w:r>
      <w:r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-syn treatment group</w:t>
      </w:r>
      <w:r w:rsidR="008852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17 month after </w:t>
      </w:r>
      <w:r w:rsidR="00885292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-syn</w:t>
      </w:r>
      <w:r w:rsidR="0088529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elivery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The data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resented as the mean ± SEM. Student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'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0631E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st </w:t>
      </w:r>
      <w:r w:rsidR="00524E94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two-way ANOVA </w:t>
      </w:r>
      <w:r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="00452FC2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rformed with Prism 8.0 software.</w:t>
      </w:r>
    </w:p>
    <w:p w14:paraId="2B274362" w14:textId="77777777" w:rsidR="005056F2" w:rsidRPr="007227AD" w:rsidRDefault="005056F2" w:rsidP="00C53BAE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1C50CE63" w14:textId="591C1650" w:rsidR="005056F2" w:rsidRPr="000A2768" w:rsidRDefault="005056F2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</w:pP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Motor </w:t>
      </w:r>
      <w:r w:rsidR="00172ECE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b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havioral assessments</w:t>
      </w:r>
      <w:r w:rsidR="00172ECE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: t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he </w:t>
      </w:r>
      <w:r w:rsidR="00172ECE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p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ick-up </w:t>
      </w:r>
      <w:r w:rsidR="00172ECE"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t</w:t>
      </w:r>
      <w:r w:rsidRPr="000A276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est (PUT)</w:t>
      </w:r>
    </w:p>
    <w:p w14:paraId="163F9652" w14:textId="423F9391" w:rsidR="005056F2" w:rsidRPr="007227AD" w:rsidRDefault="005056F2" w:rsidP="00C53BAE">
      <w:pPr>
        <w:spacing w:after="0" w:line="480" w:lineRule="auto"/>
        <w:ind w:firstLineChars="100" w:firstLine="24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 used Pick-up Test (PUT) to quantitatively measure fine hand motor performance skills. The time for the monkeys to pick up all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x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ieces of dried sweet potato without interruption from the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n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-well panel was measured as a major index to evaluate fine hand motor function. On the testing day, the monkeys were deprived of food, then transferred to 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ehavior cage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quipped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a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ck</w:t>
      </w:r>
      <w:r w:rsidR="00452F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p test panel. The panel w</w:t>
      </w:r>
      <w:r w:rsidR="001106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ivided into left and right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de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Six pieces of dried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sweet potato were placed freely in the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n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holes. Monkeys were trained to pick up the dried sweet potato pieces on the platform one by one with their left hand through the right hole. We defined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ccess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"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the task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s occurring 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nly when the monkey sequentially picked up all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x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ried sweet potato pieces one by one with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ft hand. The time from the appearance of the monkey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'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 hand at the hole to the disappearance after picking up all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x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ried sweet potato pieces was defined as the time required for completion of one session of PUT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measurement was performed twice a month.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monkeys performed seven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asks altogether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each task w</w:t>
      </w:r>
      <w:r w:rsidR="001106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peated </w:t>
      </w:r>
      <w:r w:rsid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x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imes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 each hand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us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the total time was an average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seven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esting days, which included daily data that were averaged from six trials on each side.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s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ta 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re reported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the mean ± SEM. </w:t>
      </w:r>
      <w:r w:rsidR="00524E94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udent</w:t>
      </w:r>
      <w:r w:rsidR="00172ECE" w:rsidRPr="00172E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's</w:t>
      </w:r>
      <w:r w:rsidR="00524E94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24E94" w:rsidRPr="000631E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t</w:t>
      </w:r>
      <w:r w:rsidR="001106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524E94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st and two-way ANOVA w</w:t>
      </w:r>
      <w:r w:rsidR="001106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re</w:t>
      </w:r>
      <w:r w:rsidR="00524E94"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performed with Prism 8.0 software</w:t>
      </w:r>
      <w:r w:rsidRPr="007227A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207674E6" w14:textId="4C68FF03" w:rsidR="005056F2" w:rsidRPr="007227AD" w:rsidRDefault="005056F2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59909E" w14:textId="3C4E3B52" w:rsidR="003E1D71" w:rsidRPr="007227AD" w:rsidRDefault="00A446C9" w:rsidP="00C53BAE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C65DE1"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</w:t>
      </w:r>
      <w:r w:rsidR="00C65DE1" w:rsidRPr="007227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Legends</w:t>
      </w:r>
    </w:p>
    <w:p w14:paraId="4255E5BE" w14:textId="0094B1B6" w:rsidR="003E1D71" w:rsidRPr="007227AD" w:rsidRDefault="003E1D71" w:rsidP="00C53BAE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 w:rsidR="001D2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Fig. 1</w:t>
      </w:r>
      <w:r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chematic drawing illustrating the experimental design and treatments.</w:t>
      </w:r>
    </w:p>
    <w:p w14:paraId="33A2540E" w14:textId="77777777" w:rsidR="003E1D71" w:rsidRPr="007227AD" w:rsidRDefault="003E1D71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4A1AFEC" w14:textId="649A4C10" w:rsidR="00505C1D" w:rsidRPr="00120C26" w:rsidRDefault="001D2ECF" w:rsidP="00C53BAE">
      <w:pPr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</w:t>
      </w:r>
      <w:r w:rsidR="00C752FE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2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20C26" w:rsidRPr="00120C2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ron deposition in different brain regions</w:t>
      </w:r>
      <w:r w:rsidR="00120C2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E1D71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ron deposition in the caudate nucleus</w:t>
      </w:r>
      <w:r w:rsidR="00B968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B968A0" w:rsidRPr="000A276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B968A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D114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20C26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hippocampus</w:t>
      </w:r>
      <w:r w:rsidR="00D114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D1145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</w:t>
      </w:r>
      <w:r w:rsidR="00D114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</w:t>
      </w:r>
      <w:r w:rsidR="00120C26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3E1D71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ntorhinal cortex</w:t>
      </w:r>
      <w:r w:rsidR="00D114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D1145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D1145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787A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r w:rsidR="00120C26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the </w:t>
      </w:r>
      <w:r w:rsidR="003E1D71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lfactory bulb</w:t>
      </w:r>
      <w:r w:rsidR="00787A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787AA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787AA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3E1D71" w:rsidRPr="00120C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3E1D71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05C1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emical staining of iron ions showed very low levels of iron deposition in these brain regions regardless of the </w:t>
      </w:r>
      <w:r w:rsidR="00505C1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sym w:font="Symbol" w:char="F061"/>
      </w:r>
      <w:r w:rsidR="00505C1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syn PFFs treatment</w:t>
      </w:r>
      <w:r w:rsidR="00DD455F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except for 4 and 17 months after the α-syn PFFs treatment in the caudate nucleus.</w:t>
      </w:r>
      <w:r w:rsidR="00505C1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cale bars: 50 μm.</w:t>
      </w:r>
    </w:p>
    <w:p w14:paraId="3710679D" w14:textId="19336B22" w:rsidR="003E1D71" w:rsidRDefault="003E1D71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6F705F0" w14:textId="473DEA8D" w:rsidR="00C53BAE" w:rsidRDefault="00C53BAE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3</w:t>
      </w:r>
      <w:r w:rsidR="008C4FB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04996" w:rsidRPr="006C6482">
        <w:rPr>
          <w:rFonts w:ascii="Times New Roman" w:eastAsia="宋体" w:hAnsi="Times New Roman" w:cs="Times New Roman"/>
          <w:b/>
          <w:sz w:val="24"/>
          <w:szCs w:val="24"/>
        </w:rPr>
        <w:t>Ferrous iron</w:t>
      </w:r>
      <w:r w:rsidR="00973A48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 in the substantia nigra</w:t>
      </w:r>
      <w:r w:rsidR="00BF5C4C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F5C4C" w:rsidRPr="006C6482">
        <w:rPr>
          <w:rFonts w:ascii="Times New Roman" w:eastAsia="宋体" w:hAnsi="Times New Roman" w:cs="Times New Roman"/>
          <w:sz w:val="24"/>
          <w:szCs w:val="24"/>
        </w:rPr>
        <w:t>(</w:t>
      </w:r>
      <w:r w:rsidR="00BF5C4C" w:rsidRPr="006C6482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BF5C4C" w:rsidRPr="006C6482">
        <w:rPr>
          <w:rFonts w:ascii="Times New Roman" w:eastAsia="宋体" w:hAnsi="Times New Roman" w:cs="Times New Roman"/>
          <w:sz w:val="24"/>
          <w:szCs w:val="24"/>
        </w:rPr>
        <w:t>)</w:t>
      </w:r>
      <w:r w:rsidR="00973A48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 and globus pallidus</w:t>
      </w:r>
      <w:r w:rsidR="00BF5C4C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F5C4C" w:rsidRPr="006C6482">
        <w:rPr>
          <w:rFonts w:ascii="Times New Roman" w:eastAsia="宋体" w:hAnsi="Times New Roman" w:cs="Times New Roman"/>
          <w:sz w:val="24"/>
          <w:szCs w:val="24"/>
        </w:rPr>
        <w:t>(</w:t>
      </w:r>
      <w:r w:rsidR="00BF5C4C" w:rsidRPr="006C6482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BF5C4C" w:rsidRPr="006C6482">
        <w:rPr>
          <w:rFonts w:ascii="Times New Roman" w:eastAsia="宋体" w:hAnsi="Times New Roman" w:cs="Times New Roman"/>
          <w:sz w:val="24"/>
          <w:szCs w:val="24"/>
        </w:rPr>
        <w:t>).</w:t>
      </w:r>
      <w:r w:rsidR="004931FF" w:rsidRPr="006C64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04996" w:rsidRPr="006C6482">
        <w:rPr>
          <w:rFonts w:ascii="Times New Roman" w:eastAsia="宋体" w:hAnsi="Times New Roman" w:cs="Times New Roman"/>
          <w:sz w:val="24"/>
          <w:szCs w:val="24"/>
        </w:rPr>
        <w:t>Ferrous iron (blue), eosin staining solution counterstain</w:t>
      </w:r>
      <w:r w:rsidR="000E01B0" w:rsidRPr="006C6482">
        <w:rPr>
          <w:rFonts w:ascii="Times New Roman" w:eastAsia="宋体" w:hAnsi="Times New Roman" w:cs="Times New Roman"/>
          <w:sz w:val="24"/>
          <w:szCs w:val="24"/>
        </w:rPr>
        <w:t xml:space="preserve"> the cytoplasma</w:t>
      </w:r>
      <w:r w:rsidR="00504996" w:rsidRPr="006C6482">
        <w:rPr>
          <w:rFonts w:ascii="Times New Roman" w:eastAsia="宋体" w:hAnsi="Times New Roman" w:cs="Times New Roman"/>
          <w:sz w:val="24"/>
          <w:szCs w:val="24"/>
        </w:rPr>
        <w:t xml:space="preserve"> (red). </w:t>
      </w:r>
      <w:r w:rsidR="004931FF" w:rsidRPr="006C6482">
        <w:rPr>
          <w:rFonts w:ascii="Times New Roman" w:eastAsia="宋体" w:hAnsi="Times New Roman" w:cs="Times New Roman"/>
          <w:sz w:val="24"/>
          <w:szCs w:val="24"/>
        </w:rPr>
        <w:t xml:space="preserve">The inset images depict the enlarged small boxes in </w:t>
      </w:r>
      <w:r w:rsidR="004931FF" w:rsidRPr="006C6482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4931FF" w:rsidRPr="006C6482">
        <w:rPr>
          <w:rFonts w:ascii="Times New Roman" w:eastAsia="宋体" w:hAnsi="Times New Roman" w:cs="Times New Roman"/>
          <w:sz w:val="24"/>
          <w:szCs w:val="24"/>
        </w:rPr>
        <w:t>-</w:t>
      </w:r>
      <w:r w:rsidR="004931FF" w:rsidRPr="006C6482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4931FF" w:rsidRPr="006C6482">
        <w:rPr>
          <w:rFonts w:ascii="Times New Roman" w:eastAsia="宋体" w:hAnsi="Times New Roman" w:cs="Times New Roman"/>
          <w:sz w:val="24"/>
          <w:szCs w:val="24"/>
        </w:rPr>
        <w:t>.</w:t>
      </w:r>
      <w:r w:rsidR="000E01B0" w:rsidRPr="006C64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1B0" w:rsidRPr="006750C6">
        <w:rPr>
          <w:rFonts w:ascii="Times New Roman" w:hAnsi="Times New Roman" w:cs="Times New Roman"/>
          <w:sz w:val="24"/>
          <w:szCs w:val="24"/>
        </w:rPr>
        <w:t>Scale bar</w:t>
      </w:r>
      <w:r w:rsidR="000E01B0">
        <w:rPr>
          <w:rFonts w:ascii="Times New Roman" w:hAnsi="Times New Roman" w:cs="Times New Roman"/>
          <w:sz w:val="24"/>
          <w:szCs w:val="24"/>
        </w:rPr>
        <w:t>s</w:t>
      </w:r>
      <w:r w:rsidR="006C6482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0E01B0" w:rsidRPr="006750C6">
        <w:rPr>
          <w:rFonts w:ascii="Times New Roman" w:hAnsi="Times New Roman" w:cs="Times New Roman"/>
          <w:sz w:val="24"/>
          <w:szCs w:val="24"/>
        </w:rPr>
        <w:t xml:space="preserve"> 50 μm</w:t>
      </w:r>
      <w:r w:rsidR="000E01B0">
        <w:rPr>
          <w:rFonts w:ascii="Times New Roman" w:hAnsi="Times New Roman" w:cs="Times New Roman"/>
          <w:sz w:val="24"/>
          <w:szCs w:val="24"/>
        </w:rPr>
        <w:t xml:space="preserve"> in </w:t>
      </w:r>
      <w:r w:rsidR="000E01B0" w:rsidRPr="006C6482">
        <w:rPr>
          <w:rFonts w:ascii="Times New Roman" w:hAnsi="Times New Roman" w:cs="Times New Roman"/>
          <w:b/>
          <w:sz w:val="24"/>
          <w:szCs w:val="24"/>
        </w:rPr>
        <w:t>a</w:t>
      </w:r>
      <w:r w:rsidR="000E01B0">
        <w:rPr>
          <w:rFonts w:ascii="Times New Roman" w:hAnsi="Times New Roman" w:cs="Times New Roman"/>
          <w:sz w:val="24"/>
          <w:szCs w:val="24"/>
        </w:rPr>
        <w:t>-</w:t>
      </w:r>
      <w:r w:rsidR="000E01B0" w:rsidRPr="006C6482">
        <w:rPr>
          <w:rFonts w:ascii="Times New Roman" w:hAnsi="Times New Roman" w:cs="Times New Roman"/>
          <w:b/>
          <w:sz w:val="24"/>
          <w:szCs w:val="24"/>
        </w:rPr>
        <w:t>b</w:t>
      </w:r>
      <w:r w:rsidR="000E01B0">
        <w:rPr>
          <w:rFonts w:ascii="Times New Roman" w:hAnsi="Times New Roman" w:cs="Times New Roman"/>
          <w:sz w:val="24"/>
          <w:szCs w:val="24"/>
        </w:rPr>
        <w:t>; and 25 µm in the insets</w:t>
      </w:r>
      <w:r w:rsidR="000E01B0" w:rsidRPr="006750C6">
        <w:rPr>
          <w:rFonts w:ascii="Times New Roman" w:hAnsi="Times New Roman" w:cs="Times New Roman"/>
          <w:sz w:val="24"/>
          <w:szCs w:val="24"/>
        </w:rPr>
        <w:t>.</w:t>
      </w:r>
    </w:p>
    <w:p w14:paraId="1CEBA95E" w14:textId="77777777" w:rsidR="00C53BAE" w:rsidRPr="007227AD" w:rsidRDefault="00C53BAE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B63C7AF" w14:textId="4896FDD5" w:rsidR="003E1D71" w:rsidRPr="00C8587E" w:rsidRDefault="001D2ECF" w:rsidP="00C53BAE">
      <w:pPr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C53BA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4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Cellular localization of iron deposits in microglia</w:t>
      </w:r>
      <w:r w:rsidR="00C8587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.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C8587E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on deposits in microglia </w:t>
      </w:r>
      <w:r w:rsidR="003E1D71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the caudate nucleus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9B1E5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</w:t>
      </w:r>
      <w:r w:rsidR="00C8587E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r w:rsidR="00C8587E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E1D71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utamen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9B1E5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,</w:t>
      </w:r>
      <w:r w:rsid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8587E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r w:rsidR="00C8587E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E1D71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efrontal cortex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9B1E5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and </w:t>
      </w:r>
      <w:r w:rsidR="00C8587E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</w:t>
      </w:r>
      <w:r w:rsidR="003E1D71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E1D71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ippocampus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9B1E5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9B1E5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C8587E" w:rsidRPr="00C8587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5562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inset images depict the enlarged small boxes in </w:t>
      </w:r>
      <w:r w:rsidR="00A5562D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 w:rsidR="00A5562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A5562D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A5562D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7367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36771" w:rsidRPr="006750C6">
        <w:rPr>
          <w:rFonts w:ascii="Times New Roman" w:hAnsi="Times New Roman" w:cs="Times New Roman"/>
          <w:sz w:val="24"/>
          <w:szCs w:val="24"/>
        </w:rPr>
        <w:t>Scale bar</w:t>
      </w:r>
      <w:r w:rsidR="00736771">
        <w:rPr>
          <w:rFonts w:ascii="Times New Roman" w:hAnsi="Times New Roman" w:cs="Times New Roman"/>
          <w:sz w:val="24"/>
          <w:szCs w:val="24"/>
        </w:rPr>
        <w:t>s</w:t>
      </w:r>
      <w:r w:rsidR="006C6482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736771" w:rsidRPr="006750C6">
        <w:rPr>
          <w:rFonts w:ascii="Times New Roman" w:hAnsi="Times New Roman" w:cs="Times New Roman"/>
          <w:sz w:val="24"/>
          <w:szCs w:val="24"/>
        </w:rPr>
        <w:t xml:space="preserve"> 50 μm</w:t>
      </w:r>
      <w:r w:rsidR="00736771">
        <w:rPr>
          <w:rFonts w:ascii="Times New Roman" w:hAnsi="Times New Roman" w:cs="Times New Roman"/>
          <w:sz w:val="24"/>
          <w:szCs w:val="24"/>
        </w:rPr>
        <w:t xml:space="preserve"> in </w:t>
      </w:r>
      <w:r w:rsidR="00736771" w:rsidRPr="006C6482">
        <w:rPr>
          <w:rFonts w:ascii="Times New Roman" w:hAnsi="Times New Roman" w:cs="Times New Roman"/>
          <w:b/>
          <w:sz w:val="24"/>
          <w:szCs w:val="24"/>
        </w:rPr>
        <w:t>a</w:t>
      </w:r>
      <w:r w:rsidR="00736771">
        <w:rPr>
          <w:rFonts w:ascii="Times New Roman" w:hAnsi="Times New Roman" w:cs="Times New Roman"/>
          <w:sz w:val="24"/>
          <w:szCs w:val="24"/>
        </w:rPr>
        <w:t>-</w:t>
      </w:r>
      <w:r w:rsidR="00736771" w:rsidRPr="006C6482">
        <w:rPr>
          <w:rFonts w:ascii="Times New Roman" w:hAnsi="Times New Roman" w:cs="Times New Roman"/>
          <w:b/>
          <w:sz w:val="24"/>
          <w:szCs w:val="24"/>
        </w:rPr>
        <w:t>d</w:t>
      </w:r>
      <w:r w:rsidR="00736771">
        <w:rPr>
          <w:rFonts w:ascii="Times New Roman" w:hAnsi="Times New Roman" w:cs="Times New Roman"/>
          <w:sz w:val="24"/>
          <w:szCs w:val="24"/>
        </w:rPr>
        <w:t>; and 25 µm in the insets</w:t>
      </w:r>
      <w:r w:rsidR="00736771" w:rsidRPr="006750C6">
        <w:rPr>
          <w:rFonts w:ascii="Times New Roman" w:hAnsi="Times New Roman" w:cs="Times New Roman"/>
          <w:sz w:val="24"/>
          <w:szCs w:val="24"/>
        </w:rPr>
        <w:t>.</w:t>
      </w:r>
    </w:p>
    <w:p w14:paraId="0DF0294B" w14:textId="77777777" w:rsidR="003E1D71" w:rsidRPr="007227AD" w:rsidRDefault="003E1D71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4B47043" w14:textId="2A778609" w:rsidR="00AC0F26" w:rsidRPr="007227AD" w:rsidRDefault="001D2ECF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="00C752FE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8C4FB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5</w:t>
      </w:r>
      <w:r w:rsidR="00AC0F26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mmunohistochemical images showing S129 </w:t>
      </w:r>
      <w:r w:rsidR="00AC0F26"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hosphorylated </w:t>
      </w:r>
      <w:r w:rsidR="00AC0F26"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sym w:font="Symbol" w:char="F061"/>
      </w:r>
      <w:r w:rsidR="00AC0F26"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syn in the substantia nigra</w:t>
      </w:r>
      <w:r w:rsidR="008F58BD"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putamen</w:t>
      </w:r>
      <w:r w:rsidR="00AC0F26"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monkeys.</w:t>
      </w:r>
      <w:r w:rsidR="00AC0F26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8587E" w:rsidRPr="00C85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C8587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8587E" w:rsidRPr="00C85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C858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0F26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>In contrast to the control, weakly and diffusely stained phosphorylated α-syn profiles appeared in the 1-month, 4-month</w:t>
      </w:r>
      <w:r w:rsidR="00C8587E">
        <w:rPr>
          <w:rFonts w:ascii="Times New Roman" w:hAnsi="Times New Roman" w:cs="Times New Roman"/>
          <w:color w:val="000000" w:themeColor="text1"/>
          <w:sz w:val="24"/>
          <w:szCs w:val="24"/>
        </w:rPr>
        <w:t>, and 17-month</w:t>
      </w:r>
      <w:r w:rsidR="00AC0F26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after treatment with α-syn PFFs. </w:t>
      </w:r>
      <w:r w:rsidR="00C8587E" w:rsidRPr="00C85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C8587E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8587E" w:rsidRPr="00C858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</w:t>
      </w:r>
      <w:r w:rsidR="00C858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58BD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ontrast to the control, no distinctly stained phosphorylated α-syn profiles were observed in the 1-month, 4-month and 17-month groups after the treatment with α-syn PFFs in the putamen. </w:t>
      </w:r>
      <w:r w:rsidR="00AC0F26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>α-Syn, α-synuclein</w:t>
      </w:r>
      <w:r w:rsidR="00C752FE" w:rsidRPr="007227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04D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04D73" w:rsidRPr="006750C6">
        <w:rPr>
          <w:rFonts w:ascii="Times New Roman" w:hAnsi="Times New Roman" w:cs="Times New Roman"/>
          <w:sz w:val="24"/>
          <w:szCs w:val="24"/>
        </w:rPr>
        <w:t>Scale bar</w:t>
      </w:r>
      <w:r w:rsidR="00D04D73">
        <w:rPr>
          <w:rFonts w:ascii="Times New Roman" w:hAnsi="Times New Roman" w:cs="Times New Roman"/>
          <w:sz w:val="24"/>
          <w:szCs w:val="24"/>
        </w:rPr>
        <w:t>s</w:t>
      </w:r>
      <w:r w:rsidR="006C6482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D04D73" w:rsidRPr="006750C6">
        <w:rPr>
          <w:rFonts w:ascii="Times New Roman" w:hAnsi="Times New Roman" w:cs="Times New Roman"/>
          <w:sz w:val="24"/>
          <w:szCs w:val="24"/>
        </w:rPr>
        <w:t xml:space="preserve"> 50 μm</w:t>
      </w:r>
      <w:r w:rsidR="00D04D73">
        <w:rPr>
          <w:rFonts w:ascii="Times New Roman" w:hAnsi="Times New Roman" w:cs="Times New Roman"/>
          <w:sz w:val="24"/>
          <w:szCs w:val="24"/>
        </w:rPr>
        <w:t xml:space="preserve"> in </w:t>
      </w:r>
      <w:r w:rsidR="00D04D73" w:rsidRPr="006C6482">
        <w:rPr>
          <w:rFonts w:ascii="Times New Roman" w:hAnsi="Times New Roman" w:cs="Times New Roman"/>
          <w:b/>
          <w:sz w:val="24"/>
          <w:szCs w:val="24"/>
        </w:rPr>
        <w:t>a</w:t>
      </w:r>
      <w:r w:rsidR="00D04D73">
        <w:rPr>
          <w:rFonts w:ascii="Times New Roman" w:hAnsi="Times New Roman" w:cs="Times New Roman"/>
          <w:sz w:val="24"/>
          <w:szCs w:val="24"/>
        </w:rPr>
        <w:t>-</w:t>
      </w:r>
      <w:r w:rsidR="00FD3C54" w:rsidRPr="006C6482">
        <w:rPr>
          <w:rFonts w:ascii="Times New Roman" w:hAnsi="Times New Roman" w:cs="Times New Roman"/>
          <w:b/>
          <w:sz w:val="24"/>
          <w:szCs w:val="24"/>
        </w:rPr>
        <w:t>h</w:t>
      </w:r>
      <w:r w:rsidR="00FD3C54">
        <w:rPr>
          <w:rFonts w:ascii="Times New Roman" w:hAnsi="Times New Roman" w:cs="Times New Roman"/>
          <w:sz w:val="24"/>
          <w:szCs w:val="24"/>
        </w:rPr>
        <w:t>.</w:t>
      </w:r>
    </w:p>
    <w:p w14:paraId="5755AB9E" w14:textId="77777777" w:rsidR="003E1D71" w:rsidRDefault="003E1D71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3215551" w14:textId="214C4635" w:rsidR="005056F2" w:rsidRPr="000A2768" w:rsidRDefault="008C4FBD" w:rsidP="003A7177">
      <w:pPr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6</w:t>
      </w:r>
      <w:r w:rsidR="00C3041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91570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Co-localization of iron deposition with </w:t>
      </w:r>
      <w:r w:rsidR="00B978D1" w:rsidRPr="006C6482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B978D1" w:rsidRPr="006C6482">
        <w:rPr>
          <w:rFonts w:ascii="Times New Roman" w:eastAsia="宋体" w:hAnsi="Times New Roman" w:cs="Times New Roman"/>
          <w:b/>
          <w:sz w:val="24"/>
          <w:szCs w:val="24"/>
        </w:rPr>
        <w:t>-</w:t>
      </w:r>
      <w:r w:rsidR="00991570" w:rsidRPr="006C6482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B978D1" w:rsidRPr="006C6482">
        <w:rPr>
          <w:rFonts w:ascii="Times New Roman" w:eastAsia="宋体" w:hAnsi="Times New Roman" w:cs="Times New Roman"/>
          <w:b/>
          <w:sz w:val="24"/>
          <w:szCs w:val="24"/>
        </w:rPr>
        <w:t>yn</w:t>
      </w:r>
      <w:r w:rsidR="00991570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 or </w:t>
      </w:r>
      <w:r w:rsidR="00B978D1" w:rsidRPr="006C6482">
        <w:rPr>
          <w:rFonts w:ascii="Times New Roman" w:eastAsia="宋体" w:hAnsi="Times New Roman" w:cs="Times New Roman"/>
          <w:b/>
          <w:sz w:val="24"/>
          <w:szCs w:val="24"/>
        </w:rPr>
        <w:t xml:space="preserve">S129 phosphorylated </w:t>
      </w:r>
      <w:r w:rsidR="00B978D1" w:rsidRPr="006C6482">
        <w:rPr>
          <w:rFonts w:ascii="Times New Roman" w:hAnsi="Times New Roman" w:cs="Times New Roman"/>
          <w:b/>
          <w:sz w:val="24"/>
          <w:szCs w:val="24"/>
        </w:rPr>
        <w:sym w:font="Symbol" w:char="F061"/>
      </w:r>
      <w:r w:rsidR="00B978D1" w:rsidRPr="006C6482">
        <w:rPr>
          <w:rFonts w:ascii="Times New Roman" w:eastAsia="宋体" w:hAnsi="Times New Roman" w:cs="Times New Roman"/>
          <w:b/>
          <w:sz w:val="24"/>
          <w:szCs w:val="24"/>
        </w:rPr>
        <w:t>-syn in the substantia nigra</w:t>
      </w:r>
      <w:r w:rsidR="00C3041C" w:rsidRPr="006C64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749FE" w:rsidRPr="006C6482">
        <w:rPr>
          <w:rFonts w:ascii="Times New Roman" w:hAnsi="Times New Roman" w:cs="Times New Roman"/>
          <w:b/>
          <w:sz w:val="24"/>
          <w:szCs w:val="24"/>
        </w:rPr>
        <w:t>a</w:t>
      </w:r>
      <w:r w:rsidR="000749FE" w:rsidRPr="006C6482">
        <w:rPr>
          <w:rFonts w:ascii="Times New Roman" w:hAnsi="Times New Roman" w:cs="Times New Roman"/>
          <w:sz w:val="24"/>
          <w:szCs w:val="24"/>
        </w:rPr>
        <w:t>-</w:t>
      </w:r>
      <w:r w:rsidR="000749FE" w:rsidRPr="006C6482">
        <w:rPr>
          <w:rFonts w:ascii="Times New Roman" w:hAnsi="Times New Roman" w:cs="Times New Roman"/>
          <w:b/>
          <w:sz w:val="24"/>
          <w:szCs w:val="24"/>
        </w:rPr>
        <w:t xml:space="preserve">b </w:t>
      </w:r>
      <w:r w:rsidR="00C3041C" w:rsidRPr="006C6482">
        <w:rPr>
          <w:rFonts w:ascii="Times New Roman" w:eastAsia="宋体" w:hAnsi="Times New Roman" w:cs="Times New Roman"/>
          <w:sz w:val="24"/>
          <w:szCs w:val="24"/>
        </w:rPr>
        <w:t xml:space="preserve">Double labeling of chemically stained iron ions (dark brown) along with immunohistochemical staining using </w:t>
      </w:r>
      <w:r w:rsidR="00B978D1" w:rsidRPr="006C6482">
        <w:rPr>
          <w:rFonts w:ascii="Times New Roman" w:hAnsi="Times New Roman" w:cs="Times New Roman"/>
          <w:sz w:val="24"/>
          <w:szCs w:val="24"/>
        </w:rPr>
        <w:sym w:font="Symbol" w:char="F061"/>
      </w:r>
      <w:r w:rsidR="00B978D1" w:rsidRPr="006C6482">
        <w:rPr>
          <w:rFonts w:ascii="Times New Roman" w:hAnsi="Times New Roman" w:cs="Times New Roman"/>
          <w:sz w:val="24"/>
          <w:szCs w:val="24"/>
        </w:rPr>
        <w:t>-syn</w:t>
      </w:r>
      <w:r w:rsidR="00B978D1" w:rsidRPr="006C648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D79AC" w:rsidRPr="006C6482">
        <w:rPr>
          <w:rFonts w:ascii="Times New Roman" w:eastAsia="宋体" w:hAnsi="Times New Roman" w:cs="Times New Roman"/>
          <w:sz w:val="24"/>
          <w:szCs w:val="24"/>
        </w:rPr>
        <w:t>(</w:t>
      </w:r>
      <w:r w:rsidR="00BD79AC" w:rsidRPr="006C6482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="00BD79AC" w:rsidRPr="006C6482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B978D1" w:rsidRPr="006C6482">
        <w:rPr>
          <w:rFonts w:ascii="Times New Roman" w:eastAsia="宋体" w:hAnsi="Times New Roman" w:cs="Times New Roman"/>
          <w:sz w:val="24"/>
          <w:szCs w:val="24"/>
        </w:rPr>
        <w:t xml:space="preserve">and S129 </w:t>
      </w:r>
      <w:r w:rsidR="00B978D1" w:rsidRPr="006C6482">
        <w:rPr>
          <w:rFonts w:ascii="Times New Roman" w:hAnsi="Times New Roman" w:cs="Times New Roman"/>
          <w:sz w:val="24"/>
          <w:szCs w:val="24"/>
        </w:rPr>
        <w:t xml:space="preserve">phosphorylated </w:t>
      </w:r>
      <w:r w:rsidR="00B978D1" w:rsidRPr="006C6482">
        <w:rPr>
          <w:rFonts w:ascii="Times New Roman" w:hAnsi="Times New Roman" w:cs="Times New Roman"/>
          <w:sz w:val="24"/>
          <w:szCs w:val="24"/>
        </w:rPr>
        <w:sym w:font="Symbol" w:char="F061"/>
      </w:r>
      <w:r w:rsidR="00B978D1" w:rsidRPr="006C6482">
        <w:rPr>
          <w:rFonts w:ascii="Times New Roman" w:hAnsi="Times New Roman" w:cs="Times New Roman"/>
          <w:sz w:val="24"/>
          <w:szCs w:val="24"/>
        </w:rPr>
        <w:t>-syn</w:t>
      </w:r>
      <w:r w:rsidR="00B978D1" w:rsidRPr="006C6482">
        <w:rPr>
          <w:rFonts w:ascii="Times New Roman" w:eastAsia="宋体" w:hAnsi="Times New Roman" w:cs="Times New Roman"/>
          <w:sz w:val="24"/>
          <w:szCs w:val="24"/>
        </w:rPr>
        <w:t xml:space="preserve"> antibody</w:t>
      </w:r>
      <w:r w:rsidR="00BD79AC" w:rsidRPr="006C648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BD79AC" w:rsidRPr="006C6482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BD79AC" w:rsidRPr="006C6482">
        <w:rPr>
          <w:rFonts w:ascii="Times New Roman" w:eastAsia="宋体" w:hAnsi="Times New Roman" w:cs="Times New Roman"/>
          <w:sz w:val="24"/>
          <w:szCs w:val="24"/>
        </w:rPr>
        <w:t>)</w:t>
      </w:r>
      <w:r w:rsidR="00B978D1" w:rsidRPr="006C6482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3F60A9" w:rsidRPr="006C6482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="00B978D1" w:rsidRPr="006C6482">
        <w:rPr>
          <w:rFonts w:ascii="Times New Roman" w:eastAsia="宋体" w:hAnsi="Times New Roman" w:cs="Times New Roman"/>
          <w:sz w:val="24"/>
          <w:szCs w:val="24"/>
        </w:rPr>
        <w:t>agenta).</w:t>
      </w:r>
      <w:r w:rsidR="0012210C">
        <w:rPr>
          <w:rFonts w:ascii="Times New Roman" w:eastAsia="宋体" w:hAnsi="Times New Roman" w:cs="Times New Roman"/>
          <w:color w:val="FF0000"/>
          <w:sz w:val="24"/>
          <w:szCs w:val="24"/>
        </w:rPr>
        <w:t xml:space="preserve"> </w:t>
      </w:r>
      <w:r w:rsidR="003A717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L</w:t>
      </w:r>
      <w:r w:rsidR="00F82769" w:rsidRPr="000A27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ttle overlapping between α-syn</w:t>
      </w:r>
      <w:r w:rsid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/phosphorylated</w:t>
      </w:r>
      <w:r w:rsidR="00F82769" w:rsidRPr="000A27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85B23" w:rsidRPr="005E2E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α-syn</w:t>
      </w:r>
      <w:r w:rsidR="00485B23" w:rsidRP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F82769" w:rsidRPr="000A27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and iron deposition</w:t>
      </w:r>
      <w:r w:rsid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as observed in control and 1 month after</w:t>
      </w:r>
      <w:r w:rsidR="00485B23" w:rsidRP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485B23" w:rsidRPr="005E2E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α-syn PFF treatments</w:t>
      </w:r>
      <w:r w:rsidR="00F82769" w:rsidRPr="000A27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,</w:t>
      </w:r>
      <w:r w:rsid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ut more rubust </w:t>
      </w:r>
      <w:r w:rsidR="00F82769" w:rsidRPr="000A276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in the 4 and 17-months group</w:t>
      </w:r>
      <w:r w:rsidR="00485B23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s. </w:t>
      </w:r>
      <w:r w:rsidR="00485B23" w:rsidRPr="006750C6">
        <w:rPr>
          <w:rFonts w:ascii="Times New Roman" w:hAnsi="Times New Roman" w:cs="Times New Roman"/>
          <w:sz w:val="24"/>
          <w:szCs w:val="24"/>
        </w:rPr>
        <w:t>Scale bar</w:t>
      </w:r>
      <w:r w:rsidR="00485B23">
        <w:rPr>
          <w:rFonts w:ascii="Times New Roman" w:hAnsi="Times New Roman" w:cs="Times New Roman"/>
          <w:sz w:val="24"/>
          <w:szCs w:val="24"/>
        </w:rPr>
        <w:t>s</w:t>
      </w:r>
      <w:r w:rsidR="006C6482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="00485B23" w:rsidRPr="006750C6">
        <w:rPr>
          <w:rFonts w:ascii="Times New Roman" w:hAnsi="Times New Roman" w:cs="Times New Roman"/>
          <w:sz w:val="24"/>
          <w:szCs w:val="24"/>
        </w:rPr>
        <w:t xml:space="preserve"> 50 μm</w:t>
      </w:r>
      <w:r w:rsidR="00485B23">
        <w:rPr>
          <w:rFonts w:ascii="Times New Roman" w:hAnsi="Times New Roman" w:cs="Times New Roman"/>
          <w:sz w:val="24"/>
          <w:szCs w:val="24"/>
        </w:rPr>
        <w:t xml:space="preserve"> in </w:t>
      </w:r>
      <w:r w:rsidR="00485B23" w:rsidRPr="006C6482">
        <w:rPr>
          <w:rFonts w:ascii="Times New Roman" w:hAnsi="Times New Roman" w:cs="Times New Roman"/>
          <w:b/>
          <w:sz w:val="24"/>
          <w:szCs w:val="24"/>
        </w:rPr>
        <w:t>a</w:t>
      </w:r>
      <w:r w:rsidR="00485B23">
        <w:rPr>
          <w:rFonts w:ascii="Times New Roman" w:hAnsi="Times New Roman" w:cs="Times New Roman"/>
          <w:sz w:val="24"/>
          <w:szCs w:val="24"/>
        </w:rPr>
        <w:t>-</w:t>
      </w:r>
      <w:r w:rsidR="006C648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485B23">
        <w:rPr>
          <w:rFonts w:ascii="Times New Roman" w:hAnsi="Times New Roman" w:cs="Times New Roman"/>
          <w:sz w:val="24"/>
          <w:szCs w:val="24"/>
        </w:rPr>
        <w:t>; and 25 µm in the insets</w:t>
      </w:r>
      <w:r w:rsidR="00485B23" w:rsidRPr="006750C6">
        <w:rPr>
          <w:rFonts w:ascii="Times New Roman" w:hAnsi="Times New Roman" w:cs="Times New Roman"/>
          <w:sz w:val="24"/>
          <w:szCs w:val="24"/>
        </w:rPr>
        <w:t>.</w:t>
      </w:r>
    </w:p>
    <w:p w14:paraId="140CEB09" w14:textId="77777777" w:rsidR="00F82769" w:rsidRPr="007227AD" w:rsidRDefault="00F82769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C0F34B2" w14:textId="492C13F6" w:rsidR="009B66C1" w:rsidRDefault="001D2ECF" w:rsidP="00C53BAE">
      <w:pPr>
        <w:spacing w:after="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7227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y</w:t>
      </w:r>
      <w:r w:rsidR="005056F2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Fig. </w:t>
      </w:r>
      <w:r w:rsidR="008C4FB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7</w:t>
      </w:r>
      <w:r w:rsidR="005056F2" w:rsidRPr="007227AD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B66C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ehav</w:t>
      </w:r>
      <w:r w:rsidR="0062479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io</w:t>
      </w:r>
      <w:r w:rsidR="009B66C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al tests</w:t>
      </w:r>
      <w:r w:rsidR="0062479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="00624791" w:rsidRPr="00624791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response to </w:t>
      </w:r>
      <w:r w:rsidR="00624791" w:rsidRPr="000A2768">
        <w:rPr>
          <w:rFonts w:ascii="Times New Roman" w:eastAsia="DengXian" w:hAnsi="Times New Roman" w:cs="Times New Roman"/>
          <w:b/>
          <w:color w:val="000000" w:themeColor="text1"/>
          <w:sz w:val="24"/>
          <w:szCs w:val="24"/>
        </w:rPr>
        <w:t>α-syn PFF treatments</w:t>
      </w:r>
    </w:p>
    <w:p w14:paraId="20D2E2B0" w14:textId="759F1E41" w:rsidR="005056F2" w:rsidRDefault="006C6482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0749F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Pr="000749F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b</w:t>
      </w:r>
      <w:r w:rsidRPr="000A27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E6136" w:rsidRPr="000A27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5056F2" w:rsidRPr="000A27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short term memory </w:t>
      </w:r>
      <w:r w:rsidR="004E6136" w:rsidRPr="004E61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st (</w:t>
      </w:r>
      <w:r w:rsidR="004E6136" w:rsidRPr="000A27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MTS)</w:t>
      </w:r>
      <w:r w:rsidR="004E6136" w:rsidRPr="004E61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fter 4 months </w:t>
      </w:r>
      <w:r w:rsidR="001106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f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raining, the monkeys </w:t>
      </w:r>
      <w:r w:rsidR="004E613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7 month after treatments</w:t>
      </w:r>
      <w:r w:rsidR="004E6136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ith </w:t>
      </w:r>
      <w:r w:rsidR="00624791" w:rsidRPr="005E2E50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α-syn PFF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r PBS did not any significant difference </w:t>
      </w:r>
      <w:r w:rsidR="0011067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 average food pick-up time</w:t>
      </w:r>
      <w:r w:rsidR="001D2EC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different intervals. </w:t>
      </w:r>
      <w:r w:rsidR="000749FE" w:rsidRPr="000749F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0749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0749FE" w:rsidRPr="000749FE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0749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91B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fine hand motor performance test (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UT</w:t>
      </w:r>
      <w:r w:rsidR="00291B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: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 difference </w:t>
      </w:r>
      <w:r w:rsidR="001D2ECF" w:rsidRPr="001D2EC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observed in time required 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o pick up food for both right and left hands, respectively</w:t>
      </w:r>
      <w:r w:rsidR="00291B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D1C9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5D1C9E" w:rsidRPr="000A276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c</w:t>
      </w:r>
      <w:r w:rsidR="005D1C9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r pulled together</w:t>
      </w:r>
      <w:r w:rsidR="00291B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291B50" w:rsidRPr="000A2768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d</w:t>
      </w:r>
      <w:r w:rsidR="00291B5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5056F2" w:rsidRPr="007227A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2B5BF7C7" w14:textId="7E9AF6E8" w:rsidR="00305161" w:rsidRPr="007227AD" w:rsidRDefault="00305161" w:rsidP="00C53BAE">
      <w:pPr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305161" w:rsidRPr="007227AD" w:rsidSect="008011AB">
      <w:footerReference w:type="default" r:id="rId8"/>
      <w:pgSz w:w="12240" w:h="15840" w:code="119"/>
      <w:pgMar w:top="1418" w:right="1418" w:bottom="1418" w:left="1418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FDB9B" w14:textId="77777777" w:rsidR="00D04830" w:rsidRDefault="00D04830" w:rsidP="003E1D71">
      <w:pPr>
        <w:spacing w:after="0" w:line="240" w:lineRule="auto"/>
      </w:pPr>
      <w:r>
        <w:separator/>
      </w:r>
    </w:p>
  </w:endnote>
  <w:endnote w:type="continuationSeparator" w:id="0">
    <w:p w14:paraId="6AD4D65A" w14:textId="77777777" w:rsidR="00D04830" w:rsidRDefault="00D04830" w:rsidP="003E1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966610"/>
      <w:docPartObj>
        <w:docPartGallery w:val="Page Numbers (Bottom of Page)"/>
        <w:docPartUnique/>
      </w:docPartObj>
    </w:sdtPr>
    <w:sdtEndPr/>
    <w:sdtContent>
      <w:p w14:paraId="1F95AFE9" w14:textId="6ECD09F0" w:rsidR="008011AB" w:rsidRDefault="008011AB">
        <w:pPr>
          <w:pStyle w:val="a9"/>
          <w:jc w:val="center"/>
        </w:pPr>
        <w:r w:rsidRPr="008011AB">
          <w:rPr>
            <w:rFonts w:ascii="Times New Roman" w:hAnsi="Times New Roman" w:cs="Times New Roman"/>
          </w:rPr>
          <w:fldChar w:fldCharType="begin"/>
        </w:r>
        <w:r w:rsidRPr="008011AB">
          <w:rPr>
            <w:rFonts w:ascii="Times New Roman" w:hAnsi="Times New Roman" w:cs="Times New Roman"/>
          </w:rPr>
          <w:instrText>PAGE   \* MERGEFORMAT</w:instrText>
        </w:r>
        <w:r w:rsidRPr="008011AB">
          <w:rPr>
            <w:rFonts w:ascii="Times New Roman" w:hAnsi="Times New Roman" w:cs="Times New Roman"/>
          </w:rPr>
          <w:fldChar w:fldCharType="separate"/>
        </w:r>
        <w:r w:rsidR="00B94BD6" w:rsidRPr="00B94BD6">
          <w:rPr>
            <w:rFonts w:ascii="Times New Roman" w:hAnsi="Times New Roman" w:cs="Times New Roman"/>
            <w:noProof/>
            <w:lang w:val="zh-CN"/>
          </w:rPr>
          <w:t>5</w:t>
        </w:r>
        <w:r w:rsidRPr="008011AB">
          <w:rPr>
            <w:rFonts w:ascii="Times New Roman" w:hAnsi="Times New Roman" w:cs="Times New Roman"/>
          </w:rPr>
          <w:fldChar w:fldCharType="end"/>
        </w:r>
      </w:p>
    </w:sdtContent>
  </w:sdt>
  <w:p w14:paraId="7F72EF06" w14:textId="77777777" w:rsidR="008011AB" w:rsidRDefault="008011AB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669353" w14:textId="77777777" w:rsidR="00D04830" w:rsidRDefault="00D04830" w:rsidP="003E1D71">
      <w:pPr>
        <w:spacing w:after="0" w:line="240" w:lineRule="auto"/>
      </w:pPr>
      <w:r>
        <w:separator/>
      </w:r>
    </w:p>
  </w:footnote>
  <w:footnote w:type="continuationSeparator" w:id="0">
    <w:p w14:paraId="52946822" w14:textId="77777777" w:rsidR="00D04830" w:rsidRDefault="00D04830" w:rsidP="003E1D7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ia-Yi Li">
    <w15:presenceInfo w15:providerId="None" w15:userId="Jia-Yi 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wMTOzMDAyNrU0tDBX0lEKTi0uzszPAykwrgUA8PWbFCwAAAA="/>
  </w:docVars>
  <w:rsids>
    <w:rsidRoot w:val="005C0E55"/>
    <w:rsid w:val="000001C2"/>
    <w:rsid w:val="00045050"/>
    <w:rsid w:val="0005237F"/>
    <w:rsid w:val="000631E1"/>
    <w:rsid w:val="000749FE"/>
    <w:rsid w:val="000A2768"/>
    <w:rsid w:val="000A2B7A"/>
    <w:rsid w:val="000A52F2"/>
    <w:rsid w:val="000B492C"/>
    <w:rsid w:val="000B4C05"/>
    <w:rsid w:val="000C76E7"/>
    <w:rsid w:val="000D052D"/>
    <w:rsid w:val="000D1F18"/>
    <w:rsid w:val="000D50BD"/>
    <w:rsid w:val="000E01B0"/>
    <w:rsid w:val="000F56ED"/>
    <w:rsid w:val="001001C0"/>
    <w:rsid w:val="0010151C"/>
    <w:rsid w:val="0011067A"/>
    <w:rsid w:val="00120C26"/>
    <w:rsid w:val="0012210C"/>
    <w:rsid w:val="00127675"/>
    <w:rsid w:val="0015760F"/>
    <w:rsid w:val="001618E3"/>
    <w:rsid w:val="00172ECE"/>
    <w:rsid w:val="0019398A"/>
    <w:rsid w:val="001C6E58"/>
    <w:rsid w:val="001D2ECF"/>
    <w:rsid w:val="001E78B9"/>
    <w:rsid w:val="001F37E8"/>
    <w:rsid w:val="00223E78"/>
    <w:rsid w:val="00237C37"/>
    <w:rsid w:val="00275FF6"/>
    <w:rsid w:val="00291B50"/>
    <w:rsid w:val="002C793D"/>
    <w:rsid w:val="002E37FA"/>
    <w:rsid w:val="002E6B14"/>
    <w:rsid w:val="002F50C6"/>
    <w:rsid w:val="00305161"/>
    <w:rsid w:val="00313878"/>
    <w:rsid w:val="00327AEC"/>
    <w:rsid w:val="00343CFE"/>
    <w:rsid w:val="00372EAD"/>
    <w:rsid w:val="003A0F67"/>
    <w:rsid w:val="003A7177"/>
    <w:rsid w:val="003E1D71"/>
    <w:rsid w:val="003F0BED"/>
    <w:rsid w:val="003F60A9"/>
    <w:rsid w:val="0041180B"/>
    <w:rsid w:val="00426C05"/>
    <w:rsid w:val="004502DC"/>
    <w:rsid w:val="00452FC2"/>
    <w:rsid w:val="00455CB8"/>
    <w:rsid w:val="0048257B"/>
    <w:rsid w:val="00485B23"/>
    <w:rsid w:val="004931FF"/>
    <w:rsid w:val="004D000F"/>
    <w:rsid w:val="004E6136"/>
    <w:rsid w:val="004F19C2"/>
    <w:rsid w:val="00502A26"/>
    <w:rsid w:val="00504996"/>
    <w:rsid w:val="005056F2"/>
    <w:rsid w:val="00505C1D"/>
    <w:rsid w:val="00524E94"/>
    <w:rsid w:val="0053062A"/>
    <w:rsid w:val="005455D0"/>
    <w:rsid w:val="00574F3A"/>
    <w:rsid w:val="005774F3"/>
    <w:rsid w:val="00592A48"/>
    <w:rsid w:val="005C0E55"/>
    <w:rsid w:val="005D13D8"/>
    <w:rsid w:val="005D1C9E"/>
    <w:rsid w:val="005D5BF1"/>
    <w:rsid w:val="005F2709"/>
    <w:rsid w:val="00624791"/>
    <w:rsid w:val="006444C9"/>
    <w:rsid w:val="00652FDB"/>
    <w:rsid w:val="00674283"/>
    <w:rsid w:val="00694F54"/>
    <w:rsid w:val="00695E13"/>
    <w:rsid w:val="006B0F07"/>
    <w:rsid w:val="006C6482"/>
    <w:rsid w:val="00702A23"/>
    <w:rsid w:val="0071759B"/>
    <w:rsid w:val="007227AD"/>
    <w:rsid w:val="00732A52"/>
    <w:rsid w:val="00736771"/>
    <w:rsid w:val="00775635"/>
    <w:rsid w:val="00787AA5"/>
    <w:rsid w:val="007A1805"/>
    <w:rsid w:val="007E13C2"/>
    <w:rsid w:val="008011AB"/>
    <w:rsid w:val="00811088"/>
    <w:rsid w:val="00832049"/>
    <w:rsid w:val="00860289"/>
    <w:rsid w:val="00885292"/>
    <w:rsid w:val="008C4FBD"/>
    <w:rsid w:val="008F58BD"/>
    <w:rsid w:val="00900D46"/>
    <w:rsid w:val="00937623"/>
    <w:rsid w:val="00941EA2"/>
    <w:rsid w:val="00973A48"/>
    <w:rsid w:val="00991570"/>
    <w:rsid w:val="009B1E5E"/>
    <w:rsid w:val="009B66C1"/>
    <w:rsid w:val="00A148D6"/>
    <w:rsid w:val="00A22F83"/>
    <w:rsid w:val="00A446C9"/>
    <w:rsid w:val="00A5562D"/>
    <w:rsid w:val="00A56E12"/>
    <w:rsid w:val="00A84C37"/>
    <w:rsid w:val="00AA59EE"/>
    <w:rsid w:val="00AA7F51"/>
    <w:rsid w:val="00AB1085"/>
    <w:rsid w:val="00AC0F26"/>
    <w:rsid w:val="00AD45EC"/>
    <w:rsid w:val="00B76BA2"/>
    <w:rsid w:val="00B80FF0"/>
    <w:rsid w:val="00B94BD6"/>
    <w:rsid w:val="00B9688F"/>
    <w:rsid w:val="00B968A0"/>
    <w:rsid w:val="00B978D1"/>
    <w:rsid w:val="00BD3C40"/>
    <w:rsid w:val="00BD79AC"/>
    <w:rsid w:val="00BF5C4C"/>
    <w:rsid w:val="00C22D80"/>
    <w:rsid w:val="00C2383C"/>
    <w:rsid w:val="00C3041C"/>
    <w:rsid w:val="00C53AB3"/>
    <w:rsid w:val="00C53BAE"/>
    <w:rsid w:val="00C62995"/>
    <w:rsid w:val="00C65AD0"/>
    <w:rsid w:val="00C65DE1"/>
    <w:rsid w:val="00C73E60"/>
    <w:rsid w:val="00C752FE"/>
    <w:rsid w:val="00C76BB7"/>
    <w:rsid w:val="00C8587E"/>
    <w:rsid w:val="00C97685"/>
    <w:rsid w:val="00CA236D"/>
    <w:rsid w:val="00CD04CF"/>
    <w:rsid w:val="00CE4B21"/>
    <w:rsid w:val="00D04830"/>
    <w:rsid w:val="00D04D73"/>
    <w:rsid w:val="00D06432"/>
    <w:rsid w:val="00D1145B"/>
    <w:rsid w:val="00D159FD"/>
    <w:rsid w:val="00D30FF3"/>
    <w:rsid w:val="00D368CC"/>
    <w:rsid w:val="00D807F9"/>
    <w:rsid w:val="00DA75F2"/>
    <w:rsid w:val="00DD455F"/>
    <w:rsid w:val="00E23893"/>
    <w:rsid w:val="00E313A2"/>
    <w:rsid w:val="00E55FFC"/>
    <w:rsid w:val="00E65C78"/>
    <w:rsid w:val="00E6605C"/>
    <w:rsid w:val="00E84254"/>
    <w:rsid w:val="00E91605"/>
    <w:rsid w:val="00EC5137"/>
    <w:rsid w:val="00F0690C"/>
    <w:rsid w:val="00F55D7B"/>
    <w:rsid w:val="00F75409"/>
    <w:rsid w:val="00F82769"/>
    <w:rsid w:val="00F909B9"/>
    <w:rsid w:val="00FA38DA"/>
    <w:rsid w:val="00FA4E96"/>
    <w:rsid w:val="00FA66CC"/>
    <w:rsid w:val="00FD3C54"/>
    <w:rsid w:val="00FF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99D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7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7623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7A180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7A1805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7A1805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7A1805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7A1805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C65DE1"/>
    <w:pPr>
      <w:spacing w:after="0" w:line="240" w:lineRule="auto"/>
    </w:pPr>
  </w:style>
  <w:style w:type="paragraph" w:styleId="a8">
    <w:name w:val="header"/>
    <w:basedOn w:val="a"/>
    <w:link w:val="Char2"/>
    <w:uiPriority w:val="99"/>
    <w:unhideWhenUsed/>
    <w:rsid w:val="003E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E1D71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E1D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E1D71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011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37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37623"/>
    <w:rPr>
      <w:rFonts w:ascii="Segoe UI" w:hAnsi="Segoe UI" w:cs="Segoe U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7A1805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7A1805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sid w:val="007A1805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7A1805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7A1805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C65DE1"/>
    <w:pPr>
      <w:spacing w:after="0" w:line="240" w:lineRule="auto"/>
    </w:pPr>
  </w:style>
  <w:style w:type="paragraph" w:styleId="a8">
    <w:name w:val="header"/>
    <w:basedOn w:val="a"/>
    <w:link w:val="Char2"/>
    <w:uiPriority w:val="99"/>
    <w:unhideWhenUsed/>
    <w:rsid w:val="003E1D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3E1D71"/>
    <w:rPr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3E1D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3E1D71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801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A305B-5C65-4197-9ADB-61F0097DD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5</Pages>
  <Words>1062</Words>
  <Characters>6054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7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n</dc:creator>
  <cp:keywords/>
  <dc:description/>
  <cp:lastModifiedBy>Lenovo</cp:lastModifiedBy>
  <cp:revision>85</cp:revision>
  <dcterms:created xsi:type="dcterms:W3CDTF">2020-01-17T15:15:00Z</dcterms:created>
  <dcterms:modified xsi:type="dcterms:W3CDTF">2020-12-16T14:40:00Z</dcterms:modified>
</cp:coreProperties>
</file>